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224" w:rsidRPr="00DB26A9" w:rsidRDefault="000F6224" w:rsidP="000F6224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DB26A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Table </w:t>
      </w:r>
      <w:r w:rsidR="0066773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3</w:t>
      </w:r>
      <w:bookmarkStart w:id="0" w:name="_GoBack"/>
      <w:bookmarkEnd w:id="0"/>
      <w:r w:rsidR="008D4538" w:rsidRPr="008D4538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:</w:t>
      </w:r>
      <w:r w:rsidRPr="00DB26A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Genotypes of </w:t>
      </w:r>
      <w:r w:rsidRPr="00DB26A9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  <w:t>Aspergillus nidulans</w:t>
      </w:r>
      <w:r w:rsidRPr="00DB26A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strains used in this study</w:t>
      </w:r>
    </w:p>
    <w:tbl>
      <w:tblPr>
        <w:tblpPr w:leftFromText="141" w:rightFromText="141" w:vertAnchor="text" w:tblpX="-426" w:tblpY="157"/>
        <w:tblW w:w="503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8"/>
        <w:gridCol w:w="1419"/>
        <w:gridCol w:w="1689"/>
        <w:gridCol w:w="3683"/>
        <w:gridCol w:w="11373"/>
        <w:gridCol w:w="2113"/>
      </w:tblGrid>
      <w:tr w:rsidR="008D4538" w:rsidRPr="00A91454" w:rsidTr="00DF1CE8">
        <w:trPr>
          <w:trHeight w:val="320"/>
        </w:trPr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E2" w:rsidRPr="00A91454" w:rsidRDefault="008D00E2" w:rsidP="00A91454">
            <w:pPr>
              <w:spacing w:after="12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E2" w:rsidRPr="00A91454" w:rsidRDefault="008D00E2" w:rsidP="00A91454">
            <w:pPr>
              <w:spacing w:after="12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Ref. name study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E2" w:rsidRPr="00A91454" w:rsidRDefault="00A91454" w:rsidP="00A91454">
            <w:pPr>
              <w:spacing w:after="12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Recipient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E2" w:rsidRPr="00A91454" w:rsidRDefault="008D00E2" w:rsidP="00A91454">
            <w:pPr>
              <w:spacing w:after="12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Variation with regard to recipient</w:t>
            </w:r>
          </w:p>
        </w:tc>
        <w:tc>
          <w:tcPr>
            <w:tcW w:w="2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E2" w:rsidRPr="00A91454" w:rsidRDefault="008D00E2" w:rsidP="00A91454">
            <w:pPr>
              <w:spacing w:after="12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E2" w:rsidRPr="00A91454" w:rsidRDefault="008D00E2" w:rsidP="00A91454">
            <w:pPr>
              <w:spacing w:after="12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</w:tr>
      <w:tr w:rsidR="00DB26A9" w:rsidRPr="00A91454" w:rsidTr="00FF6758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1AE" w:rsidRPr="00A91454" w:rsidRDefault="000C71AE" w:rsidP="00A91454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strains used for experiments</w:t>
            </w:r>
          </w:p>
        </w:tc>
      </w:tr>
      <w:tr w:rsidR="008D453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3DE8" w:rsidRPr="00FF6758" w:rsidRDefault="001D3DE8" w:rsidP="00A91454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IB32.1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3DE8" w:rsidRPr="00FF6758" w:rsidRDefault="001D3DE8" w:rsidP="00A91454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pdA</w:t>
            </w:r>
            <w:r w:rsidRPr="0004487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AP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3DE8" w:rsidRPr="00FF6758" w:rsidRDefault="00301BF5" w:rsidP="00A91454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3DE8" w:rsidRPr="00FF6758" w:rsidRDefault="00B96B09" w:rsidP="00A91454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egulable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AP fusion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3DE8" w:rsidRPr="00FF6758" w:rsidRDefault="001D3DE8" w:rsidP="00A91454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lcA</w:t>
            </w:r>
            <w:proofErr w:type="spell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(p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xylP(p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TAP</w:t>
            </w:r>
            <w:proofErr w:type="spellEnd"/>
            <w:r w:rsidR="00E26AB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lcA</w:t>
            </w:r>
            <w:proofErr w:type="spell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(p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ve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arg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yA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pIB3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rgB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3DE8" w:rsidRPr="00A91454" w:rsidRDefault="001D3DE8" w:rsidP="00A91454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Bauer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et al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 2016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SG13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scA</w:t>
            </w:r>
            <w:r w:rsidRPr="0004487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AP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N02A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AP fusion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TAP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_pyrG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proofErr w:type="gram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gram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pyroA4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ve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pyrG89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ArgB+ 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SG14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rC</w:t>
            </w:r>
            <w:r w:rsidRPr="0004487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A</w:t>
            </w:r>
            <w:r w:rsidRPr="008922C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P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N02A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AP fusion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AP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_pyrG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proofErr w:type="gram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gram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oA4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ve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rgB+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15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pdA</w:t>
            </w:r>
            <w:r w:rsidRPr="0004487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AP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>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OB48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AP fusion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AP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atR</w:t>
            </w:r>
            <w:proofErr w:type="spellEnd"/>
            <w:r w:rsid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proofErr w:type="gram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_pyrG</w:t>
            </w:r>
            <w:proofErr w:type="spellEnd"/>
            <w:r w:rsidR="00FF675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="00FF675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oA4</w:t>
            </w:r>
            <w:r w:rsidR="00FF675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16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pdA</w:t>
            </w:r>
            <w:r w:rsidRPr="0004487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TAP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>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OB48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AP fusion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AP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atR</w:t>
            </w:r>
            <w:proofErr w:type="spellEnd"/>
            <w:r w:rsid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proofErr w:type="gram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_pyrG</w:t>
            </w:r>
            <w:proofErr w:type="spellEnd"/>
            <w:r w:rsidR="00FF675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="00FF675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oA4</w:t>
            </w:r>
            <w:r w:rsidR="00FF675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26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24.1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llele complemented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gram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89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n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er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28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24.1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proofErr w:type="gram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er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29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24.1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proofErr w:type="gram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er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37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28.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proofErr w:type="gram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er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rgB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45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crzA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26.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crz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proofErr w:type="gram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crz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oD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er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="001E4DE6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ioD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46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crzA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28.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crz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proofErr w:type="gram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crz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oD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er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ioD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47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crzA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29.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crz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proofErr w:type="gram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crz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oD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er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ioD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49.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xylP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p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24.1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egulable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p</w:t>
            </w:r>
            <w:proofErr w:type="gram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xylP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p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er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50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xylP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p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>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crzA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24.1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egulable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crz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p</w:t>
            </w:r>
            <w:proofErr w:type="gram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xylP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p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crz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oD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er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ioD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60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4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complemented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proofErr w:type="gram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gram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27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nus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er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61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4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proofErr w:type="spellEnd"/>
            <w:r w:rsidR="001E4DE6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mplemented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proofErr w:type="gram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gram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27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nus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er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99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scA</w:t>
            </w:r>
            <w:r w:rsidRPr="0004487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Venus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8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egulable 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Venus fusion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ve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pIB99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rgB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DF1CE8" w:rsidRPr="00E26ABE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100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rC</w:t>
            </w:r>
            <w:r w:rsidRPr="0004487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Venu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8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egulable 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Venus fusion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ve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pIB100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rgB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92n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pdA</w:t>
            </w:r>
            <w:r w:rsidRPr="0004487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Venus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egulable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Venus fusion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p</w:t>
            </w:r>
            <w:proofErr w:type="gram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lcA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p)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ve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="001E4DE6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yA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IB92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ME3857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gB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+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BleR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Bauer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et al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 2016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F1CE8" w:rsidRPr="00E26ABE" w:rsidTr="00FF6758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strains used for strain generation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8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argB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GSC</w:t>
            </w:r>
          </w:p>
        </w:tc>
      </w:tr>
      <w:tr w:rsidR="00DF1CE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N02A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FF6758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argB2 ∆</w:t>
            </w:r>
            <w:proofErr w:type="spellStart"/>
            <w:proofErr w:type="gram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gramEnd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</w:t>
            </w:r>
            <w:r w:rsidR="008D4538"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pyroA4 veA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CE8" w:rsidRPr="00A91454" w:rsidRDefault="00DF1CE8" w:rsidP="00DF1CE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offmann </w:t>
            </w:r>
            <w:r w:rsidRPr="00A91454">
              <w:rPr>
                <w:rStyle w:val="Ohne"/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t al. </w:t>
            </w:r>
            <w:r w:rsidRPr="00A91454">
              <w:rPr>
                <w:rStyle w:val="Ohne"/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  <w:t>2001</w:t>
            </w:r>
          </w:p>
        </w:tc>
      </w:tr>
      <w:tr w:rsidR="00FF675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58" w:rsidRPr="00FF6758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OB48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58" w:rsidRPr="00FF6758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58" w:rsidRPr="00FF6758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58" w:rsidRPr="00FF6758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AP fusion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58" w:rsidRPr="00FF6758" w:rsidRDefault="00FF6758" w:rsidP="00FF6758">
            <w:pPr>
              <w:spacing w:after="120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pdA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TAP: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atR</w:t>
            </w:r>
            <w:proofErr w:type="spellEnd"/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;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oA4</w:t>
            </w:r>
            <w:r w:rsidRPr="00FF6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∆</w:t>
            </w:r>
            <w:proofErr w:type="spellStart"/>
            <w:r w:rsidRPr="00FF675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Ö. Bayram</w:t>
            </w:r>
          </w:p>
        </w:tc>
      </w:tr>
      <w:tr w:rsidR="00FF675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7.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proofErr w:type="gramStart"/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mtA</w:t>
            </w:r>
            <w:proofErr w:type="spellEnd"/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gramEnd"/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biA1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argB2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veA1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gB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Bauer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et al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 2019</w:t>
            </w:r>
          </w:p>
        </w:tc>
      </w:tr>
      <w:tr w:rsidR="00FF675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HG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XA28 </w:t>
            </w:r>
            <w:r w:rsidRPr="00A91454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US"/>
              </w:rPr>
              <w:t>𝓧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IB7.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yA2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2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Bauer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et al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 2019</w:t>
            </w:r>
          </w:p>
        </w:tc>
      </w:tr>
      <w:tr w:rsidR="00FF675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1.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veA1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FF675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24.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1.2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runcation</w:t>
            </w:r>
          </w:p>
        </w:tc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er</w:t>
            </w:r>
            <w:proofErr w:type="spellEnd"/>
            <w:proofErr w:type="gramStart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2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FF6758" w:rsidRPr="00A91454" w:rsidTr="00DF1CE8">
        <w:trPr>
          <w:trHeight w:val="380"/>
        </w:trPr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4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28.1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onsense mutant </w:t>
            </w:r>
            <w:proofErr w:type="spellStart"/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marker</w:t>
            </w:r>
          </w:p>
        </w:tc>
        <w:tc>
          <w:tcPr>
            <w:tcW w:w="2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proofErr w:type="gramStart"/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scA</w:t>
            </w:r>
            <w:proofErr w:type="spellEnd"/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gramEnd"/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27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er</w:t>
            </w:r>
            <w:proofErr w:type="spellEnd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2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FF6758" w:rsidRPr="00A91454" w:rsidTr="00DF1CE8">
        <w:trPr>
          <w:trHeight w:val="320"/>
        </w:trPr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4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B29.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onsense mutant </w:t>
            </w:r>
            <w:proofErr w:type="spellStart"/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marker</w:t>
            </w:r>
          </w:p>
        </w:tc>
        <w:tc>
          <w:tcPr>
            <w:tcW w:w="2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∆</w:t>
            </w:r>
            <w:proofErr w:type="spellStart"/>
            <w:proofErr w:type="gramStart"/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crC</w:t>
            </w:r>
            <w:proofErr w:type="spellEnd"/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gramEnd"/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27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nkuA</w:t>
            </w:r>
            <w:proofErr w:type="spellEnd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er</w:t>
            </w:r>
            <w:proofErr w:type="spellEnd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f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yrG89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iboB2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A1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1454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rgB2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oB</w:t>
            </w:r>
            <w:proofErr w:type="spellEnd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8D45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G</w:t>
            </w:r>
            <w:proofErr w:type="spellEnd"/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758" w:rsidRPr="00A91454" w:rsidRDefault="00FF6758" w:rsidP="00FF6758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45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</w:tbl>
    <w:p w:rsidR="00CC41B7" w:rsidRPr="00DB26A9" w:rsidRDefault="000E54FF" w:rsidP="001B150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DB26A9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a</w:t>
      </w:r>
      <w:r w:rsidRPr="00DB26A9">
        <w:rPr>
          <w:rFonts w:ascii="Arial" w:hAnsi="Arial" w:cs="Arial"/>
          <w:color w:val="000000" w:themeColor="text1"/>
          <w:sz w:val="22"/>
          <w:szCs w:val="22"/>
          <w:lang w:val="en-US"/>
        </w:rPr>
        <w:t>indicates</w:t>
      </w:r>
      <w:proofErr w:type="spellEnd"/>
      <w:r w:rsidRPr="00DB26A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exual cross</w:t>
      </w:r>
      <w:r w:rsidR="00121FDB">
        <w:rPr>
          <w:rFonts w:ascii="Arial" w:hAnsi="Arial" w:cs="Arial"/>
          <w:color w:val="000000" w:themeColor="text1"/>
          <w:sz w:val="22"/>
          <w:szCs w:val="22"/>
          <w:lang w:val="en-US"/>
        </w:rPr>
        <w:t>ing</w:t>
      </w:r>
      <w:r w:rsidRPr="00DB26A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etween strains</w:t>
      </w:r>
    </w:p>
    <w:p w:rsidR="001B1501" w:rsidRPr="00DB26A9" w:rsidRDefault="000E54FF" w:rsidP="001B150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DB26A9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b</w:t>
      </w:r>
      <w:r w:rsidR="001B1501" w:rsidRPr="00DB26A9">
        <w:rPr>
          <w:rFonts w:ascii="Arial" w:hAnsi="Arial" w:cs="Arial"/>
          <w:color w:val="000000" w:themeColor="text1"/>
          <w:sz w:val="22"/>
          <w:szCs w:val="22"/>
          <w:lang w:val="en-US"/>
        </w:rPr>
        <w:t>premature</w:t>
      </w:r>
      <w:proofErr w:type="spellEnd"/>
      <w:r w:rsidR="001B1501" w:rsidRPr="00DB26A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ermination codon inserted into </w:t>
      </w:r>
      <w:proofErr w:type="spellStart"/>
      <w:r w:rsidR="001B1501" w:rsidRPr="00DB26A9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Af</w:t>
      </w:r>
      <w:r w:rsidR="001B1501" w:rsidRPr="00DB26A9">
        <w:rPr>
          <w:rFonts w:ascii="Arial" w:hAnsi="Arial" w:cs="Arial"/>
          <w:color w:val="000000" w:themeColor="text1"/>
          <w:sz w:val="22"/>
          <w:szCs w:val="22"/>
          <w:lang w:val="en-US"/>
        </w:rPr>
        <w:t>_</w:t>
      </w:r>
      <w:r w:rsidR="001B1501" w:rsidRPr="00DB26A9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pyrG</w:t>
      </w:r>
      <w:proofErr w:type="spellEnd"/>
      <w:r w:rsidR="001B1501" w:rsidRPr="00DB26A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arker allele via CRISPR-Cas9</w:t>
      </w:r>
    </w:p>
    <w:p w:rsidR="001B1501" w:rsidRPr="00DB26A9" w:rsidRDefault="001B1501" w:rsidP="001B150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sectPr w:rsidR="001B1501" w:rsidRPr="00DB26A9" w:rsidSect="001B1501">
      <w:pgSz w:w="23820" w:h="1684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224"/>
    <w:rsid w:val="00001242"/>
    <w:rsid w:val="000176F7"/>
    <w:rsid w:val="00044872"/>
    <w:rsid w:val="00067F73"/>
    <w:rsid w:val="000C3499"/>
    <w:rsid w:val="000C71AE"/>
    <w:rsid w:val="000E54FF"/>
    <w:rsid w:val="000F6224"/>
    <w:rsid w:val="00117625"/>
    <w:rsid w:val="00121FDB"/>
    <w:rsid w:val="00170BCB"/>
    <w:rsid w:val="00173048"/>
    <w:rsid w:val="001A5DA5"/>
    <w:rsid w:val="001B1501"/>
    <w:rsid w:val="001D3DE8"/>
    <w:rsid w:val="001E4DE6"/>
    <w:rsid w:val="001F438C"/>
    <w:rsid w:val="00301BF5"/>
    <w:rsid w:val="00603D86"/>
    <w:rsid w:val="00667732"/>
    <w:rsid w:val="0076464D"/>
    <w:rsid w:val="00793DAA"/>
    <w:rsid w:val="007C200C"/>
    <w:rsid w:val="00875D03"/>
    <w:rsid w:val="008922C9"/>
    <w:rsid w:val="008C0052"/>
    <w:rsid w:val="008D00E2"/>
    <w:rsid w:val="008D4538"/>
    <w:rsid w:val="0091536C"/>
    <w:rsid w:val="00996E62"/>
    <w:rsid w:val="009B2F28"/>
    <w:rsid w:val="009E2676"/>
    <w:rsid w:val="00A365A2"/>
    <w:rsid w:val="00A91454"/>
    <w:rsid w:val="00AA4F96"/>
    <w:rsid w:val="00B32F29"/>
    <w:rsid w:val="00B96B09"/>
    <w:rsid w:val="00BD6007"/>
    <w:rsid w:val="00C758B8"/>
    <w:rsid w:val="00CC41B7"/>
    <w:rsid w:val="00CC493F"/>
    <w:rsid w:val="00DA183A"/>
    <w:rsid w:val="00DB26A9"/>
    <w:rsid w:val="00DC3216"/>
    <w:rsid w:val="00DF1CE8"/>
    <w:rsid w:val="00E04B0A"/>
    <w:rsid w:val="00E26ABE"/>
    <w:rsid w:val="00E76950"/>
    <w:rsid w:val="00F13244"/>
    <w:rsid w:val="00FF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E8F922"/>
  <w15:chartTrackingRefBased/>
  <w15:docId w15:val="{B052EFFC-DBBC-D145-945C-C5B435A4E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365A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F13244"/>
    <w:rPr>
      <w:i/>
      <w:iCs/>
    </w:rPr>
  </w:style>
  <w:style w:type="character" w:customStyle="1" w:styleId="Ohne">
    <w:name w:val="Ohne"/>
    <w:rsid w:val="00DB2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6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Bauer</dc:creator>
  <cp:keywords/>
  <dc:description/>
  <cp:lastModifiedBy>Ingo Bauer</cp:lastModifiedBy>
  <cp:revision>3</cp:revision>
  <dcterms:created xsi:type="dcterms:W3CDTF">2019-12-20T08:52:00Z</dcterms:created>
  <dcterms:modified xsi:type="dcterms:W3CDTF">2019-12-23T22:13:00Z</dcterms:modified>
</cp:coreProperties>
</file>